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>Additional file 2.   HD rating scores by HDPMR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2127885</wp:posOffset>
                </wp:positionV>
                <wp:extent cx="4152900" cy="1615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0" cy="1615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660"/>
                              <w:gridCol w:w="700"/>
                              <w:gridCol w:w="700"/>
                              <w:gridCol w:w="660"/>
                              <w:gridCol w:w="660"/>
                              <w:gridCol w:w="640"/>
                              <w:gridCol w:w="700"/>
                              <w:gridCol w:w="7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HD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HD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HD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HD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 months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~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4 -25 months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 **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 **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7 months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0" w:type="dxa"/>
                                  <w:gridSpan w:val="7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**HD6 and HD7 rated at 25 months instead of 2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pt;height:127.2pt;mso-wrap-distance-left:0pt;mso-wrap-distance-right:9pt;mso-wrap-distance-top:0pt;mso-wrap-distance-bottom:0pt;margin-top:167.5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5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660"/>
                        <w:gridCol w:w="700"/>
                        <w:gridCol w:w="700"/>
                        <w:gridCol w:w="660"/>
                        <w:gridCol w:w="660"/>
                        <w:gridCol w:w="640"/>
                        <w:gridCol w:w="700"/>
                        <w:gridCol w:w="7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HD1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HD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HD7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HD8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 months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~ 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4 -25 months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 **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 **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7 months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720" w:type="dxa"/>
                            <w:gridSpan w:val="7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**HD6 and HD7 rated at 25 months instead of 2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4:53:00Z</dcterms:created>
  <dc:creator>RKOCERH</dc:creator>
  <dc:description/>
  <cp:keywords/>
  <dc:language>en-US</dc:language>
  <cp:lastModifiedBy>RKOCERH</cp:lastModifiedBy>
  <dcterms:modified xsi:type="dcterms:W3CDTF">2013-03-22T19:20:00Z</dcterms:modified>
  <cp:revision>5</cp:revision>
  <dc:subject/>
  <dc:title/>
</cp:coreProperties>
</file>